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FBE" w:rsidRPr="00DF3962" w:rsidRDefault="00F33C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39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2. Focus group questions and scenarios 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</w:rPr>
      </w:pPr>
    </w:p>
    <w:p w:rsidR="00DF3962" w:rsidRPr="00DF3962" w:rsidRDefault="00DF3962" w:rsidP="00DF3962">
      <w:pPr>
        <w:pStyle w:val="Default"/>
        <w:numPr>
          <w:ilvl w:val="0"/>
          <w:numId w:val="1"/>
        </w:numPr>
        <w:spacing w:before="200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What are the most important responsibilities of drug strategy coordinator in opioid</w:t>
      </w:r>
      <w:r w:rsidRPr="00DF3962">
        <w:rPr>
          <w:rFonts w:ascii="Times New Roman" w:hAnsi="Times New Roman" w:cs="Times New Roman"/>
          <w:color w:val="auto"/>
        </w:rPr>
        <w:t>/overdose</w:t>
      </w:r>
      <w:r w:rsidRPr="00DF3962">
        <w:rPr>
          <w:rFonts w:ascii="Times New Roman" w:hAnsi="Times New Roman" w:cs="Times New Roman"/>
          <w:color w:val="auto"/>
        </w:rPr>
        <w:t>-related plans?</w:t>
      </w:r>
    </w:p>
    <w:p w:rsidR="00DF3962" w:rsidRPr="00DF3962" w:rsidRDefault="00DF3962" w:rsidP="00DF3962">
      <w:pPr>
        <w:pStyle w:val="Default"/>
        <w:numPr>
          <w:ilvl w:val="0"/>
          <w:numId w:val="1"/>
        </w:numPr>
        <w:spacing w:before="200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What are your main resources (skills, tools, funding sources…) to support the opioid</w:t>
      </w:r>
      <w:r w:rsidRPr="00DF3962">
        <w:rPr>
          <w:rFonts w:ascii="Times New Roman" w:hAnsi="Times New Roman" w:cs="Times New Roman"/>
          <w:color w:val="auto"/>
        </w:rPr>
        <w:t>/overdose</w:t>
      </w:r>
      <w:r w:rsidRPr="00DF3962">
        <w:rPr>
          <w:rFonts w:ascii="Times New Roman" w:hAnsi="Times New Roman" w:cs="Times New Roman"/>
          <w:color w:val="auto"/>
        </w:rPr>
        <w:t>-related plans?</w:t>
      </w:r>
    </w:p>
    <w:p w:rsidR="00DF3962" w:rsidRPr="00DF3962" w:rsidRDefault="00DF3962" w:rsidP="00DF3962">
      <w:pPr>
        <w:pStyle w:val="Default"/>
        <w:numPr>
          <w:ilvl w:val="0"/>
          <w:numId w:val="1"/>
        </w:numPr>
        <w:spacing w:before="200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How do you influence the implementation of the opioid</w:t>
      </w:r>
      <w:r w:rsidRPr="00DF3962">
        <w:rPr>
          <w:rFonts w:ascii="Times New Roman" w:hAnsi="Times New Roman" w:cs="Times New Roman"/>
          <w:color w:val="auto"/>
        </w:rPr>
        <w:t>/overdose</w:t>
      </w:r>
      <w:r w:rsidRPr="00DF3962">
        <w:rPr>
          <w:rFonts w:ascii="Times New Roman" w:hAnsi="Times New Roman" w:cs="Times New Roman"/>
          <w:color w:val="auto"/>
        </w:rPr>
        <w:t>-related plans among sector partners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</w:rPr>
      </w:pPr>
      <w:r w:rsidRPr="00DF3962">
        <w:rPr>
          <w:rFonts w:ascii="Times New Roman" w:hAnsi="Times New Roman" w:cs="Times New Roman"/>
          <w:b/>
          <w:color w:val="auto"/>
        </w:rPr>
        <w:t>Scenario 1:</w:t>
      </w:r>
      <w:r w:rsidRPr="00DF3962">
        <w:rPr>
          <w:rFonts w:ascii="Times New Roman" w:hAnsi="Times New Roman" w:cs="Times New Roman"/>
          <w:color w:val="auto"/>
        </w:rPr>
        <w:t xml:space="preserve"> </w:t>
      </w:r>
      <w:r w:rsidRPr="00DF3962">
        <w:rPr>
          <w:rFonts w:ascii="Times New Roman" w:hAnsi="Times New Roman" w:cs="Times New Roman"/>
          <w:color w:val="auto"/>
        </w:rPr>
        <w:t>Roy, drug strategy coordinator, municipality within drug strategy, part-time, funding from a foundation, rural area –</w:t>
      </w:r>
      <w:r w:rsidRPr="00DF3962">
        <w:rPr>
          <w:rFonts w:ascii="Times New Roman" w:hAnsi="Times New Roman" w:cs="Times New Roman"/>
          <w:b/>
          <w:bCs/>
          <w:color w:val="auto"/>
        </w:rPr>
        <w:t>Harm Reduction</w:t>
      </w:r>
      <w:r w:rsidRPr="00DF3962">
        <w:rPr>
          <w:rFonts w:ascii="Times New Roman" w:hAnsi="Times New Roman" w:cs="Times New Roman"/>
          <w:b/>
          <w:bCs/>
          <w:color w:val="auto"/>
        </w:rPr>
        <w:br/>
      </w:r>
    </w:p>
    <w:p w:rsidR="00DF3962" w:rsidRPr="00DF3962" w:rsidRDefault="00DF39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39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“I have weak support from leadership, including the mayor.” 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 xml:space="preserve">Roy works as a drug strategy coordinator in supporting the implementation of </w:t>
      </w:r>
      <w:r w:rsidRPr="00DF3962">
        <w:rPr>
          <w:rFonts w:ascii="Times New Roman" w:hAnsi="Times New Roman" w:cs="Times New Roman"/>
          <w:b/>
          <w:bCs/>
          <w:sz w:val="24"/>
          <w:szCs w:val="24"/>
        </w:rPr>
        <w:t xml:space="preserve">harm reduction services </w:t>
      </w:r>
      <w:r w:rsidRPr="00DF3962">
        <w:rPr>
          <w:rFonts w:ascii="Times New Roman" w:hAnsi="Times New Roman" w:cs="Times New Roman"/>
          <w:sz w:val="24"/>
          <w:szCs w:val="24"/>
        </w:rPr>
        <w:t xml:space="preserve">(e.g., supervised consumption sites, overdose prevention sites) in a </w:t>
      </w:r>
      <w:r w:rsidRPr="00DF3962">
        <w:rPr>
          <w:rFonts w:ascii="Times New Roman" w:hAnsi="Times New Roman" w:cs="Times New Roman"/>
          <w:b/>
          <w:bCs/>
          <w:sz w:val="24"/>
          <w:szCs w:val="24"/>
        </w:rPr>
        <w:t>conservative, rural community</w:t>
      </w:r>
      <w:r w:rsidRPr="00DF39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3962">
        <w:rPr>
          <w:rFonts w:ascii="Times New Roman" w:hAnsi="Times New Roman" w:cs="Times New Roman"/>
          <w:sz w:val="24"/>
          <w:szCs w:val="24"/>
        </w:rPr>
        <w:t>that spreads over a large geographic region.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 xml:space="preserve">In this scenario (from your experience): 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1-What is working well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2-What is not working? (</w:t>
      </w:r>
      <w:r w:rsidRPr="00DF3962">
        <w:rPr>
          <w:rFonts w:ascii="Times New Roman" w:hAnsi="Times New Roman" w:cs="Times New Roman"/>
          <w:color w:val="auto"/>
        </w:rPr>
        <w:t>Gaps</w:t>
      </w:r>
      <w:r w:rsidRPr="00DF3962">
        <w:rPr>
          <w:rFonts w:ascii="Times New Roman" w:hAnsi="Times New Roman" w:cs="Times New Roman"/>
          <w:color w:val="auto"/>
        </w:rPr>
        <w:t xml:space="preserve"> and pain points)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3-What are your workarounds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4-What resources do you have? What do you need to have?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>5-What would you expect in terms of support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</w:rPr>
      </w:pP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b/>
        </w:rPr>
      </w:pPr>
      <w:r w:rsidRPr="00DF3962">
        <w:rPr>
          <w:rFonts w:ascii="Times New Roman" w:hAnsi="Times New Roman" w:cs="Times New Roman"/>
          <w:b/>
          <w:color w:val="auto"/>
        </w:rPr>
        <w:t xml:space="preserve">Scenario 2: </w:t>
      </w:r>
      <w:r w:rsidRPr="00DF3962">
        <w:rPr>
          <w:rFonts w:ascii="Times New Roman" w:hAnsi="Times New Roman" w:cs="Times New Roman"/>
          <w:color w:val="auto"/>
        </w:rPr>
        <w:t xml:space="preserve">Jasmine, the local opioid action plan coordinator, public health unit, full-time, funding from the ministry of health and </w:t>
      </w:r>
      <w:r w:rsidRPr="00DF3962">
        <w:rPr>
          <w:rFonts w:ascii="Times New Roman" w:hAnsi="Times New Roman" w:cs="Times New Roman"/>
          <w:color w:val="auto"/>
        </w:rPr>
        <w:t xml:space="preserve">Long-term </w:t>
      </w:r>
      <w:proofErr w:type="spellStart"/>
      <w:r w:rsidRPr="00DF3962">
        <w:rPr>
          <w:rFonts w:ascii="Times New Roman" w:hAnsi="Times New Roman" w:cs="Times New Roman"/>
          <w:color w:val="auto"/>
        </w:rPr>
        <w:t>care</w:t>
      </w:r>
      <w:proofErr w:type="gramStart"/>
      <w:r w:rsidRPr="00DF3962">
        <w:rPr>
          <w:rFonts w:ascii="Times New Roman" w:hAnsi="Times New Roman" w:cs="Times New Roman"/>
          <w:color w:val="auto"/>
        </w:rPr>
        <w:t>,major</w:t>
      </w:r>
      <w:proofErr w:type="spellEnd"/>
      <w:proofErr w:type="gramEnd"/>
      <w:r w:rsidRPr="00DF3962">
        <w:rPr>
          <w:rFonts w:ascii="Times New Roman" w:hAnsi="Times New Roman" w:cs="Times New Roman"/>
          <w:color w:val="auto"/>
        </w:rPr>
        <w:t xml:space="preserve"> urban area - </w:t>
      </w:r>
      <w:r w:rsidRPr="00DF3962">
        <w:rPr>
          <w:rFonts w:ascii="Times New Roman" w:hAnsi="Times New Roman" w:cs="Times New Roman"/>
          <w:b/>
          <w:bCs/>
          <w:color w:val="auto"/>
        </w:rPr>
        <w:t>Treatment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b/>
        </w:rPr>
      </w:pP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b/>
        </w:rPr>
      </w:pPr>
      <w:r w:rsidRPr="00DF3962">
        <w:rPr>
          <w:rFonts w:ascii="Times New Roman" w:hAnsi="Times New Roman" w:cs="Times New Roman"/>
          <w:b/>
        </w:rPr>
        <w:t xml:space="preserve">“The barriers to accessing healthcare are frustrating, and there seems to be </w:t>
      </w:r>
      <w:proofErr w:type="gramStart"/>
      <w:r w:rsidRPr="00DF3962">
        <w:rPr>
          <w:rFonts w:ascii="Times New Roman" w:hAnsi="Times New Roman" w:cs="Times New Roman"/>
          <w:b/>
        </w:rPr>
        <w:t>a disconnect</w:t>
      </w:r>
      <w:proofErr w:type="gramEnd"/>
      <w:r w:rsidRPr="00DF3962">
        <w:rPr>
          <w:rFonts w:ascii="Times New Roman" w:hAnsi="Times New Roman" w:cs="Times New Roman"/>
          <w:b/>
        </w:rPr>
        <w:t xml:space="preserve"> with other services.”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</w:rPr>
      </w:pP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b/>
        </w:rPr>
      </w:pPr>
      <w:r w:rsidRPr="00DF3962">
        <w:rPr>
          <w:rFonts w:ascii="Times New Roman" w:hAnsi="Times New Roman" w:cs="Times New Roman"/>
          <w:color w:val="auto"/>
        </w:rPr>
        <w:t>Jasmine is focused on improving coordination and promoting evidence-based guidelines, health system quality standards, educational and training opportunities, and knowledge translation tools to achieve improved care for mental health and substance use.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b/>
        </w:rPr>
      </w:pP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 xml:space="preserve">In this scenario (from your experience): 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1-What is working well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2-What is not working? (Gaps and pain points)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3-What are your workarounds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4-What resources do you have? What do you need to have?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>5-What would you expect in terms of support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b/>
        </w:rPr>
      </w:pP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</w:rPr>
      </w:pPr>
      <w:r w:rsidRPr="00DF3962">
        <w:rPr>
          <w:rFonts w:ascii="Times New Roman" w:hAnsi="Times New Roman" w:cs="Times New Roman"/>
          <w:b/>
        </w:rPr>
        <w:lastRenderedPageBreak/>
        <w:t xml:space="preserve">Scenario 3: </w:t>
      </w:r>
      <w:r w:rsidRPr="00DF3962">
        <w:rPr>
          <w:rFonts w:ascii="Times New Roman" w:hAnsi="Times New Roman" w:cs="Times New Roman"/>
          <w:color w:val="auto"/>
        </w:rPr>
        <w:t>Nita, municipal drug strategy coordinator, public health unit, part-time, permanent with s</w:t>
      </w:r>
      <w:r w:rsidRPr="00DF3962">
        <w:rPr>
          <w:rFonts w:ascii="Times New Roman" w:hAnsi="Times New Roman" w:cs="Times New Roman"/>
          <w:color w:val="auto"/>
        </w:rPr>
        <w:t xml:space="preserve">ecure funding, urban/rural area - </w:t>
      </w:r>
      <w:r w:rsidRPr="00DF3962">
        <w:rPr>
          <w:rFonts w:ascii="Times New Roman" w:hAnsi="Times New Roman" w:cs="Times New Roman"/>
          <w:b/>
          <w:bCs/>
          <w:color w:val="auto"/>
        </w:rPr>
        <w:t>Prevention</w:t>
      </w:r>
      <w:r w:rsidRPr="00DF3962">
        <w:rPr>
          <w:rFonts w:ascii="Times New Roman" w:hAnsi="Times New Roman" w:cs="Times New Roman"/>
          <w:b/>
          <w:bCs/>
        </w:rPr>
        <w:t xml:space="preserve"> </w:t>
      </w:r>
      <w:r w:rsidRPr="00DF3962">
        <w:rPr>
          <w:rFonts w:ascii="Times New Roman" w:hAnsi="Times New Roman" w:cs="Times New Roman"/>
          <w:b/>
          <w:bCs/>
        </w:rPr>
        <w:br/>
      </w:r>
    </w:p>
    <w:p w:rsidR="00DF3962" w:rsidRPr="00DF3962" w:rsidRDefault="00DF3962" w:rsidP="00DF39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962">
        <w:rPr>
          <w:rFonts w:ascii="Times New Roman" w:hAnsi="Times New Roman" w:cs="Times New Roman"/>
          <w:b/>
          <w:bCs/>
          <w:sz w:val="24"/>
          <w:szCs w:val="24"/>
        </w:rPr>
        <w:t xml:space="preserve">“Working with social housing is a challenge, we’ve seen a lot of stigma-related decisions, </w:t>
      </w:r>
      <w:proofErr w:type="gramStart"/>
      <w:r w:rsidRPr="00DF3962">
        <w:rPr>
          <w:rFonts w:ascii="Times New Roman" w:hAnsi="Times New Roman" w:cs="Times New Roman"/>
          <w:b/>
          <w:bCs/>
          <w:sz w:val="24"/>
          <w:szCs w:val="24"/>
        </w:rPr>
        <w:t>community</w:t>
      </w:r>
      <w:proofErr w:type="gramEnd"/>
      <w:r w:rsidRPr="00DF3962">
        <w:rPr>
          <w:rFonts w:ascii="Times New Roman" w:hAnsi="Times New Roman" w:cs="Times New Roman"/>
          <w:b/>
          <w:bCs/>
          <w:sz w:val="24"/>
          <w:szCs w:val="24"/>
        </w:rPr>
        <w:t xml:space="preserve"> support is mixed.” 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 xml:space="preserve">Nita is focused on supporting the coordination and implementation of </w:t>
      </w:r>
      <w:r w:rsidRPr="00DF3962">
        <w:rPr>
          <w:rFonts w:ascii="Times New Roman" w:hAnsi="Times New Roman" w:cs="Times New Roman"/>
          <w:b/>
          <w:bCs/>
          <w:sz w:val="24"/>
          <w:szCs w:val="24"/>
        </w:rPr>
        <w:t xml:space="preserve">prevention programs </w:t>
      </w:r>
      <w:r w:rsidRPr="00DF3962">
        <w:rPr>
          <w:rFonts w:ascii="Times New Roman" w:hAnsi="Times New Roman" w:cs="Times New Roman"/>
          <w:sz w:val="24"/>
          <w:szCs w:val="24"/>
        </w:rPr>
        <w:t xml:space="preserve">(e.g. disposing prescription medication, prevention programs for youth and family, </w:t>
      </w:r>
      <w:r w:rsidRPr="00DF3962">
        <w:rPr>
          <w:rFonts w:ascii="Times New Roman" w:hAnsi="Times New Roman" w:cs="Times New Roman"/>
          <w:b/>
          <w:bCs/>
          <w:sz w:val="24"/>
          <w:szCs w:val="24"/>
        </w:rPr>
        <w:t>social determinants of health</w:t>
      </w:r>
      <w:r w:rsidRPr="00DF3962">
        <w:rPr>
          <w:rFonts w:ascii="Times New Roman" w:hAnsi="Times New Roman" w:cs="Times New Roman"/>
          <w:sz w:val="24"/>
          <w:szCs w:val="24"/>
        </w:rPr>
        <w:t xml:space="preserve">) in a </w:t>
      </w:r>
      <w:r w:rsidRPr="00DF3962">
        <w:rPr>
          <w:rFonts w:ascii="Times New Roman" w:hAnsi="Times New Roman" w:cs="Times New Roman"/>
          <w:b/>
          <w:bCs/>
          <w:sz w:val="24"/>
          <w:szCs w:val="24"/>
        </w:rPr>
        <w:t xml:space="preserve">mixed rural/urban </w:t>
      </w:r>
      <w:r w:rsidRPr="00DF3962">
        <w:rPr>
          <w:rFonts w:ascii="Times New Roman" w:hAnsi="Times New Roman" w:cs="Times New Roman"/>
          <w:sz w:val="24"/>
          <w:szCs w:val="24"/>
        </w:rPr>
        <w:t>geographic area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 xml:space="preserve">In this scenario (from your experience): 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1-What is working well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2-What is not working? (Gaps and pain points)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3-What are your workarounds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4-What resources do you have? What do you need to have?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>5-What would you expect in terms of support?</w:t>
      </w:r>
    </w:p>
    <w:p w:rsidR="00DF3962" w:rsidRDefault="00DF3962" w:rsidP="00DF39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n Development 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1-What is working well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2-What is not working? (Gaps and pain points)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3-What are your workarounds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4-What resources do you have? What do you need to have?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>5-What would you expect in terms of support?</w:t>
      </w:r>
    </w:p>
    <w:p w:rsidR="00DF3962" w:rsidRDefault="00DF3962" w:rsidP="00DF39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sessment of the risk </w:t>
      </w:r>
      <w:r w:rsidR="005561F5">
        <w:rPr>
          <w:rFonts w:ascii="Times New Roman" w:hAnsi="Times New Roman" w:cs="Times New Roman"/>
          <w:sz w:val="24"/>
          <w:szCs w:val="24"/>
          <w:lang w:val="en-US"/>
        </w:rPr>
        <w:t xml:space="preserve">and protective factors; </w:t>
      </w:r>
      <w:r>
        <w:rPr>
          <w:rFonts w:ascii="Times New Roman" w:hAnsi="Times New Roman" w:cs="Times New Roman"/>
          <w:sz w:val="24"/>
          <w:szCs w:val="24"/>
          <w:lang w:val="en-US"/>
        </w:rPr>
        <w:t>en</w:t>
      </w:r>
      <w:r w:rsidR="005561F5">
        <w:rPr>
          <w:rFonts w:ascii="Times New Roman" w:hAnsi="Times New Roman" w:cs="Times New Roman"/>
          <w:sz w:val="24"/>
          <w:szCs w:val="24"/>
          <w:lang w:val="en-US"/>
        </w:rPr>
        <w:t>hancing the community readiness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v</w:t>
      </w:r>
      <w:r w:rsidR="005561F5">
        <w:rPr>
          <w:rFonts w:ascii="Times New Roman" w:hAnsi="Times New Roman" w:cs="Times New Roman"/>
          <w:sz w:val="24"/>
          <w:szCs w:val="24"/>
          <w:lang w:val="en-US"/>
        </w:rPr>
        <w:t xml:space="preserve">iding a collaborative platform; </w:t>
      </w:r>
      <w:r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5561F5">
        <w:rPr>
          <w:rFonts w:ascii="Times New Roman" w:hAnsi="Times New Roman" w:cs="Times New Roman"/>
          <w:sz w:val="24"/>
          <w:szCs w:val="24"/>
          <w:lang w:val="en-US"/>
        </w:rPr>
        <w:t>mmunity structure and diversity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ocial and cultural framework </w:t>
      </w:r>
    </w:p>
    <w:p w:rsidR="00DF3962" w:rsidRDefault="00DF3962" w:rsidP="00DF39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n Implementation 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1-What is working well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2-What is not working? (Gaps and pain points)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3-What are your workarounds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4-What resources do you have? What do you need to have?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>5-What would you expect in terms of support?</w:t>
      </w:r>
    </w:p>
    <w:p w:rsidR="00DF3962" w:rsidRDefault="00DF3962" w:rsidP="00DF39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s: </w:t>
      </w:r>
      <w:r>
        <w:rPr>
          <w:rFonts w:ascii="Times New Roman" w:hAnsi="Times New Roman" w:cs="Times New Roman"/>
          <w:sz w:val="24"/>
          <w:szCs w:val="24"/>
          <w:lang w:val="en-US"/>
        </w:rPr>
        <w:t>prioritizing and tail</w:t>
      </w:r>
      <w:r w:rsidR="005561F5">
        <w:rPr>
          <w:rFonts w:ascii="Times New Roman" w:hAnsi="Times New Roman" w:cs="Times New Roman"/>
          <w:sz w:val="24"/>
          <w:szCs w:val="24"/>
          <w:lang w:val="en-US"/>
        </w:rPr>
        <w:t>oring implementation strategies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5561F5">
        <w:rPr>
          <w:rFonts w:ascii="Times New Roman" w:hAnsi="Times New Roman" w:cs="Times New Roman"/>
          <w:sz w:val="24"/>
          <w:szCs w:val="24"/>
          <w:lang w:val="en-US"/>
        </w:rPr>
        <w:t>ollecting data and information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cal community acc</w:t>
      </w:r>
      <w:r w:rsidR="005561F5">
        <w:rPr>
          <w:rFonts w:ascii="Times New Roman" w:hAnsi="Times New Roman" w:cs="Times New Roman"/>
          <w:sz w:val="24"/>
          <w:szCs w:val="24"/>
          <w:lang w:val="en-US"/>
        </w:rPr>
        <w:t>ess to opioid-related knowledg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cal co</w:t>
      </w:r>
      <w:r w:rsidR="005561F5">
        <w:rPr>
          <w:rFonts w:ascii="Times New Roman" w:hAnsi="Times New Roman" w:cs="Times New Roman"/>
          <w:sz w:val="24"/>
          <w:szCs w:val="24"/>
          <w:lang w:val="en-US"/>
        </w:rPr>
        <w:t>mmunity access to social skills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cal access to services </w:t>
      </w:r>
    </w:p>
    <w:p w:rsidR="00DF3962" w:rsidRDefault="00DF3962" w:rsidP="00DF39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munity Coalition 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1-What is working well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2-What is not working? (Gaps and pain points)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3-What are your workarounds?</w:t>
      </w:r>
    </w:p>
    <w:p w:rsidR="00DF3962" w:rsidRPr="00DF3962" w:rsidRDefault="00DF3962" w:rsidP="00DF3962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4-What resources do you have? What do you need to have?</w:t>
      </w:r>
    </w:p>
    <w:p w:rsidR="00DF3962" w:rsidRPr="00DF3962" w:rsidRDefault="00DF3962" w:rsidP="00DF3962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>5-What would you expect in terms of support?</w:t>
      </w:r>
    </w:p>
    <w:p w:rsidR="00DF3962" w:rsidRDefault="00DF3962" w:rsidP="00DF39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Probe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munity awareness and involvement; collaboration, support, and leadership; diversified funding sources; inclusivity, engagement, and integrity; context sensitive solutions </w:t>
      </w:r>
    </w:p>
    <w:p w:rsidR="005561F5" w:rsidRPr="005561F5" w:rsidRDefault="005561F5" w:rsidP="005561F5">
      <w:pPr>
        <w:pStyle w:val="Default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Plan Evaluation </w:t>
      </w:r>
      <w:r>
        <w:rPr>
          <w:rFonts w:ascii="Times New Roman" w:hAnsi="Times New Roman" w:cs="Times New Roman"/>
          <w:b/>
          <w:color w:val="auto"/>
        </w:rPr>
        <w:br/>
      </w:r>
    </w:p>
    <w:p w:rsidR="005561F5" w:rsidRPr="00DF3962" w:rsidRDefault="005561F5" w:rsidP="005561F5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1-What is working well?</w:t>
      </w:r>
    </w:p>
    <w:p w:rsidR="005561F5" w:rsidRPr="00DF3962" w:rsidRDefault="005561F5" w:rsidP="005561F5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2-What is not working? (Gaps and pain points)</w:t>
      </w:r>
    </w:p>
    <w:p w:rsidR="005561F5" w:rsidRPr="00DF3962" w:rsidRDefault="005561F5" w:rsidP="005561F5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3-What are your workarounds?</w:t>
      </w:r>
    </w:p>
    <w:p w:rsidR="005561F5" w:rsidRPr="00DF3962" w:rsidRDefault="005561F5" w:rsidP="005561F5">
      <w:pPr>
        <w:pStyle w:val="Default"/>
        <w:rPr>
          <w:rFonts w:ascii="Times New Roman" w:hAnsi="Times New Roman" w:cs="Times New Roman"/>
          <w:color w:val="auto"/>
        </w:rPr>
      </w:pPr>
      <w:r w:rsidRPr="00DF3962">
        <w:rPr>
          <w:rFonts w:ascii="Times New Roman" w:hAnsi="Times New Roman" w:cs="Times New Roman"/>
          <w:color w:val="auto"/>
        </w:rPr>
        <w:t>4-What resources do you have? What do you need to have?</w:t>
      </w:r>
    </w:p>
    <w:p w:rsidR="005561F5" w:rsidRPr="00DF3962" w:rsidRDefault="005561F5" w:rsidP="005561F5">
      <w:pPr>
        <w:rPr>
          <w:rFonts w:ascii="Times New Roman" w:hAnsi="Times New Roman" w:cs="Times New Roman"/>
          <w:sz w:val="24"/>
          <w:szCs w:val="24"/>
        </w:rPr>
      </w:pPr>
      <w:r w:rsidRPr="00DF3962">
        <w:rPr>
          <w:rFonts w:ascii="Times New Roman" w:hAnsi="Times New Roman" w:cs="Times New Roman"/>
          <w:sz w:val="24"/>
          <w:szCs w:val="24"/>
        </w:rPr>
        <w:t>5-What would you expect in terms of support?</w:t>
      </w:r>
    </w:p>
    <w:p w:rsidR="005561F5" w:rsidRDefault="005561F5" w:rsidP="005561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nitoring outcome indictors such as deaths, prescriptions…; monitoring process indicators such as policies, guidelines…; coupling policymaking with evaluation plans; surveillance, monitoring, and reporting; access to real-time health data </w:t>
      </w:r>
    </w:p>
    <w:p w:rsidR="005561F5" w:rsidRPr="005561F5" w:rsidRDefault="005561F5" w:rsidP="005561F5">
      <w:pPr>
        <w:pStyle w:val="Default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Plan Evaluation </w:t>
      </w:r>
      <w:r>
        <w:rPr>
          <w:rFonts w:ascii="Times New Roman" w:hAnsi="Times New Roman" w:cs="Times New Roman"/>
          <w:b/>
          <w:color w:val="auto"/>
        </w:rPr>
        <w:br/>
      </w:r>
    </w:p>
    <w:p w:rsidR="005561F5" w:rsidRPr="005561F5" w:rsidRDefault="005561F5" w:rsidP="005561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61F5">
        <w:rPr>
          <w:rFonts w:ascii="Times New Roman" w:hAnsi="Times New Roman" w:cs="Times New Roman"/>
          <w:sz w:val="24"/>
          <w:szCs w:val="24"/>
          <w:lang w:val="en-US"/>
        </w:rPr>
        <w:t>1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ich parameters do you think we should consider for selecting pilot sites? </w:t>
      </w:r>
    </w:p>
    <w:p w:rsidR="005561F5" w:rsidRDefault="005561F5" w:rsidP="005561F5">
      <w:pPr>
        <w:pBdr>
          <w:bottom w:val="dotted" w:sz="2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verity of problem; community awareness and support; leadership support; stage of activities and efforts; obtaining resources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5561F5" w:rsidRDefault="005561F5" w:rsidP="005561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s there anything else you would like to discuss or share with us? </w:t>
      </w:r>
      <w:bookmarkStart w:id="0" w:name="_GoBack"/>
      <w:bookmarkEnd w:id="0"/>
    </w:p>
    <w:p w:rsidR="005561F5" w:rsidRPr="00DF3962" w:rsidRDefault="005561F5" w:rsidP="005561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61F5" w:rsidRPr="00DF3962" w:rsidRDefault="005561F5" w:rsidP="005561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61F5" w:rsidRPr="00DF3962" w:rsidRDefault="005561F5" w:rsidP="005561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F3962" w:rsidRPr="00DF3962" w:rsidRDefault="00DF3962" w:rsidP="00DF39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F3962" w:rsidRPr="00DF396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7DF4" w:rsidRDefault="009B7DF4" w:rsidP="00FD1753">
      <w:pPr>
        <w:spacing w:after="0" w:line="240" w:lineRule="auto"/>
      </w:pPr>
      <w:r>
        <w:separator/>
      </w:r>
    </w:p>
  </w:endnote>
  <w:endnote w:type="continuationSeparator" w:id="0">
    <w:p w:rsidR="009B7DF4" w:rsidRDefault="009B7DF4" w:rsidP="00FD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01232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FD1753" w:rsidRPr="00FD1753" w:rsidRDefault="00FD1753">
        <w:pPr>
          <w:pStyle w:val="Footer"/>
          <w:jc w:val="right"/>
          <w:rPr>
            <w:rFonts w:ascii="Times New Roman" w:hAnsi="Times New Roman" w:cs="Times New Roman"/>
          </w:rPr>
        </w:pPr>
        <w:r w:rsidRPr="00FD1753">
          <w:rPr>
            <w:rFonts w:ascii="Times New Roman" w:hAnsi="Times New Roman" w:cs="Times New Roman"/>
          </w:rPr>
          <w:fldChar w:fldCharType="begin"/>
        </w:r>
        <w:r w:rsidRPr="00FD1753">
          <w:rPr>
            <w:rFonts w:ascii="Times New Roman" w:hAnsi="Times New Roman" w:cs="Times New Roman"/>
          </w:rPr>
          <w:instrText xml:space="preserve"> PAGE   \* MERGEFORMAT </w:instrText>
        </w:r>
        <w:r w:rsidRPr="00FD175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</w:t>
        </w:r>
        <w:r w:rsidRPr="00FD175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D1753" w:rsidRPr="00FD1753" w:rsidRDefault="00FD175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7DF4" w:rsidRDefault="009B7DF4" w:rsidP="00FD1753">
      <w:pPr>
        <w:spacing w:after="0" w:line="240" w:lineRule="auto"/>
      </w:pPr>
      <w:r>
        <w:separator/>
      </w:r>
    </w:p>
  </w:footnote>
  <w:footnote w:type="continuationSeparator" w:id="0">
    <w:p w:rsidR="009B7DF4" w:rsidRDefault="009B7DF4" w:rsidP="00FD17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034058"/>
    <w:multiLevelType w:val="hybridMultilevel"/>
    <w:tmpl w:val="76E0EAB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CEC"/>
    <w:rsid w:val="00002100"/>
    <w:rsid w:val="00014B93"/>
    <w:rsid w:val="00061019"/>
    <w:rsid w:val="00062A5E"/>
    <w:rsid w:val="00081C7E"/>
    <w:rsid w:val="00081CBC"/>
    <w:rsid w:val="000A399A"/>
    <w:rsid w:val="000C4690"/>
    <w:rsid w:val="000D074D"/>
    <w:rsid w:val="001226BB"/>
    <w:rsid w:val="0012650E"/>
    <w:rsid w:val="0016233A"/>
    <w:rsid w:val="0016705F"/>
    <w:rsid w:val="00187DA2"/>
    <w:rsid w:val="001A276A"/>
    <w:rsid w:val="001C139A"/>
    <w:rsid w:val="001D0C6E"/>
    <w:rsid w:val="002017B8"/>
    <w:rsid w:val="00204103"/>
    <w:rsid w:val="002205B5"/>
    <w:rsid w:val="00223073"/>
    <w:rsid w:val="0025006B"/>
    <w:rsid w:val="00256769"/>
    <w:rsid w:val="00275B4B"/>
    <w:rsid w:val="00276CB6"/>
    <w:rsid w:val="0028430C"/>
    <w:rsid w:val="00290422"/>
    <w:rsid w:val="00297081"/>
    <w:rsid w:val="002A2CBE"/>
    <w:rsid w:val="002B1456"/>
    <w:rsid w:val="002C7F84"/>
    <w:rsid w:val="002F07B5"/>
    <w:rsid w:val="00330D13"/>
    <w:rsid w:val="00342AF5"/>
    <w:rsid w:val="00354CDF"/>
    <w:rsid w:val="00355BEB"/>
    <w:rsid w:val="00365147"/>
    <w:rsid w:val="00376B31"/>
    <w:rsid w:val="003A784D"/>
    <w:rsid w:val="003D2757"/>
    <w:rsid w:val="00403787"/>
    <w:rsid w:val="004156EF"/>
    <w:rsid w:val="004161B6"/>
    <w:rsid w:val="00421061"/>
    <w:rsid w:val="004533CF"/>
    <w:rsid w:val="004641FF"/>
    <w:rsid w:val="00474BDD"/>
    <w:rsid w:val="00483604"/>
    <w:rsid w:val="004868DF"/>
    <w:rsid w:val="00493424"/>
    <w:rsid w:val="004B0015"/>
    <w:rsid w:val="004B54A4"/>
    <w:rsid w:val="004C23D3"/>
    <w:rsid w:val="004D25EC"/>
    <w:rsid w:val="004F16A6"/>
    <w:rsid w:val="004F2FEA"/>
    <w:rsid w:val="00510B00"/>
    <w:rsid w:val="00514308"/>
    <w:rsid w:val="005300ED"/>
    <w:rsid w:val="005561F5"/>
    <w:rsid w:val="005564FF"/>
    <w:rsid w:val="00563283"/>
    <w:rsid w:val="0056794F"/>
    <w:rsid w:val="00570504"/>
    <w:rsid w:val="00591DA2"/>
    <w:rsid w:val="005A35EA"/>
    <w:rsid w:val="005C27F5"/>
    <w:rsid w:val="00600A51"/>
    <w:rsid w:val="00630D31"/>
    <w:rsid w:val="006417DC"/>
    <w:rsid w:val="00656F7C"/>
    <w:rsid w:val="00662EDA"/>
    <w:rsid w:val="0067417A"/>
    <w:rsid w:val="0068487D"/>
    <w:rsid w:val="006B6022"/>
    <w:rsid w:val="006C42C9"/>
    <w:rsid w:val="006E331A"/>
    <w:rsid w:val="006E55B3"/>
    <w:rsid w:val="006F5821"/>
    <w:rsid w:val="0073263D"/>
    <w:rsid w:val="00735F91"/>
    <w:rsid w:val="00745E6F"/>
    <w:rsid w:val="00747BC0"/>
    <w:rsid w:val="0075242C"/>
    <w:rsid w:val="00771DBC"/>
    <w:rsid w:val="00790055"/>
    <w:rsid w:val="007906C4"/>
    <w:rsid w:val="007A30B0"/>
    <w:rsid w:val="007B6AE1"/>
    <w:rsid w:val="007C6ABF"/>
    <w:rsid w:val="007D2521"/>
    <w:rsid w:val="007D3959"/>
    <w:rsid w:val="007F72C3"/>
    <w:rsid w:val="00804E39"/>
    <w:rsid w:val="00814715"/>
    <w:rsid w:val="0081551C"/>
    <w:rsid w:val="00845799"/>
    <w:rsid w:val="008708E3"/>
    <w:rsid w:val="00876D94"/>
    <w:rsid w:val="008B66BC"/>
    <w:rsid w:val="008D2780"/>
    <w:rsid w:val="008F67C2"/>
    <w:rsid w:val="00933906"/>
    <w:rsid w:val="00935AC5"/>
    <w:rsid w:val="009671B0"/>
    <w:rsid w:val="009B4C7D"/>
    <w:rsid w:val="009B7DF4"/>
    <w:rsid w:val="009D50C6"/>
    <w:rsid w:val="009E5792"/>
    <w:rsid w:val="009E57B4"/>
    <w:rsid w:val="00A01E11"/>
    <w:rsid w:val="00A060EE"/>
    <w:rsid w:val="00A2380D"/>
    <w:rsid w:val="00A277F1"/>
    <w:rsid w:val="00A5632C"/>
    <w:rsid w:val="00A67587"/>
    <w:rsid w:val="00A872DD"/>
    <w:rsid w:val="00A9263E"/>
    <w:rsid w:val="00AA1448"/>
    <w:rsid w:val="00AA3211"/>
    <w:rsid w:val="00AB3360"/>
    <w:rsid w:val="00AB6EF2"/>
    <w:rsid w:val="00AD0CBC"/>
    <w:rsid w:val="00B21D01"/>
    <w:rsid w:val="00B42E35"/>
    <w:rsid w:val="00B473BD"/>
    <w:rsid w:val="00B634DB"/>
    <w:rsid w:val="00B640F1"/>
    <w:rsid w:val="00B9752F"/>
    <w:rsid w:val="00BA1660"/>
    <w:rsid w:val="00BA2BB9"/>
    <w:rsid w:val="00BC1A0A"/>
    <w:rsid w:val="00BC3867"/>
    <w:rsid w:val="00C02DB1"/>
    <w:rsid w:val="00C0543F"/>
    <w:rsid w:val="00C058DC"/>
    <w:rsid w:val="00C12F35"/>
    <w:rsid w:val="00C130F8"/>
    <w:rsid w:val="00C243A7"/>
    <w:rsid w:val="00C249A1"/>
    <w:rsid w:val="00C27CD8"/>
    <w:rsid w:val="00C4336C"/>
    <w:rsid w:val="00C66815"/>
    <w:rsid w:val="00C73C11"/>
    <w:rsid w:val="00CA3822"/>
    <w:rsid w:val="00CB2ACD"/>
    <w:rsid w:val="00CD45AA"/>
    <w:rsid w:val="00CD5637"/>
    <w:rsid w:val="00CE1671"/>
    <w:rsid w:val="00CF0948"/>
    <w:rsid w:val="00CF2BF1"/>
    <w:rsid w:val="00CF4A9D"/>
    <w:rsid w:val="00D059D6"/>
    <w:rsid w:val="00D30FBE"/>
    <w:rsid w:val="00D37180"/>
    <w:rsid w:val="00D43538"/>
    <w:rsid w:val="00D54603"/>
    <w:rsid w:val="00D75D64"/>
    <w:rsid w:val="00D7661C"/>
    <w:rsid w:val="00D85CDB"/>
    <w:rsid w:val="00D92139"/>
    <w:rsid w:val="00D96707"/>
    <w:rsid w:val="00DA364C"/>
    <w:rsid w:val="00DE31AB"/>
    <w:rsid w:val="00DF3962"/>
    <w:rsid w:val="00DF6B43"/>
    <w:rsid w:val="00DF7A5C"/>
    <w:rsid w:val="00E31929"/>
    <w:rsid w:val="00E41F1C"/>
    <w:rsid w:val="00E66A9C"/>
    <w:rsid w:val="00E737F5"/>
    <w:rsid w:val="00E86D93"/>
    <w:rsid w:val="00EA0D09"/>
    <w:rsid w:val="00EA136F"/>
    <w:rsid w:val="00EB3F90"/>
    <w:rsid w:val="00EB6367"/>
    <w:rsid w:val="00EE2B99"/>
    <w:rsid w:val="00EE5CAF"/>
    <w:rsid w:val="00F26B78"/>
    <w:rsid w:val="00F33CEC"/>
    <w:rsid w:val="00F40AF5"/>
    <w:rsid w:val="00F55E24"/>
    <w:rsid w:val="00F568F7"/>
    <w:rsid w:val="00F61B14"/>
    <w:rsid w:val="00F9040C"/>
    <w:rsid w:val="00FA7219"/>
    <w:rsid w:val="00FB1C9A"/>
    <w:rsid w:val="00FC0961"/>
    <w:rsid w:val="00FC4BCB"/>
    <w:rsid w:val="00FD1753"/>
    <w:rsid w:val="00FD1EE8"/>
    <w:rsid w:val="00F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BFA65B-0D6D-4F03-A7A5-E0E88FFC8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F396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D1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753"/>
  </w:style>
  <w:style w:type="paragraph" w:styleId="Footer">
    <w:name w:val="footer"/>
    <w:basedOn w:val="Normal"/>
    <w:link w:val="FooterChar"/>
    <w:uiPriority w:val="99"/>
    <w:unhideWhenUsed/>
    <w:rsid w:val="00FD1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4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ti Khorasheh</dc:creator>
  <cp:keywords/>
  <dc:description/>
  <cp:lastModifiedBy>Triti Khorasheh</cp:lastModifiedBy>
  <cp:revision>3</cp:revision>
  <dcterms:created xsi:type="dcterms:W3CDTF">2022-01-14T01:10:00Z</dcterms:created>
  <dcterms:modified xsi:type="dcterms:W3CDTF">2022-01-14T02:03:00Z</dcterms:modified>
</cp:coreProperties>
</file>